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C4488EE" w:rsidR="00FB3483" w:rsidRPr="006637FF" w:rsidRDefault="008824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50EC9EC" w:rsidR="00FB3483" w:rsidRPr="006637FF" w:rsidRDefault="008824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3654184" w:rsidR="00FB3483" w:rsidRPr="006637FF" w:rsidRDefault="008824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E8F5C8A" w:rsidR="00FB3483" w:rsidRPr="006637FF" w:rsidRDefault="008824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CDDF014" w:rsidR="00FB3483" w:rsidRPr="006637FF" w:rsidRDefault="008824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94FEFDC" w:rsidR="00FB3483" w:rsidRPr="006637FF" w:rsidRDefault="008824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AB16E10" w:rsidR="00FB3483" w:rsidRPr="006637FF" w:rsidRDefault="008824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3D83CEB" w:rsidR="00FB3483" w:rsidRPr="006637FF" w:rsidRDefault="008824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D7A1763" w:rsidR="00930A31" w:rsidRPr="006637FF" w:rsidRDefault="0088240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FE023AD" w:rsidR="00930A31" w:rsidRPr="006637FF" w:rsidRDefault="0088240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FFE40B2" w:rsidR="00077B44" w:rsidRPr="006637FF" w:rsidRDefault="0088240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No funding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19DBFC6" w:rsidR="00077B44" w:rsidRPr="006637FF" w:rsidRDefault="0088240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402AE313" w:rsidR="00947707" w:rsidRPr="00930A31" w:rsidRDefault="0088240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14E8C06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82405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37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Kai Fox</cp:lastModifiedBy>
  <cp:revision>2</cp:revision>
  <cp:lastPrinted>2020-11-24T03:02:00Z</cp:lastPrinted>
  <dcterms:created xsi:type="dcterms:W3CDTF">2023-03-03T14:33:00Z</dcterms:created>
  <dcterms:modified xsi:type="dcterms:W3CDTF">2023-03-03T14:33:00Z</dcterms:modified>
</cp:coreProperties>
</file>